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96B01" w14:textId="5856792B" w:rsidR="000459BC" w:rsidRPr="000459BC" w:rsidRDefault="000459BC" w:rsidP="000459BC">
      <w:pPr>
        <w:spacing w:after="0" w:line="240" w:lineRule="auto"/>
        <w:rPr>
          <w:rFonts w:ascii="Verdana" w:eastAsia="Times New Roman" w:hAnsi="Verdana" w:cs="Times New Roman"/>
          <w:b/>
          <w:bCs/>
          <w:color w:val="000000" w:themeColor="text1"/>
          <w:sz w:val="21"/>
          <w:szCs w:val="21"/>
          <w:lang w:val="en-CA" w:eastAsia="en-US"/>
        </w:rPr>
      </w:pPr>
      <w:r w:rsidRPr="000459BC">
        <w:rPr>
          <w:rFonts w:ascii="Roboto" w:eastAsia="Times New Roman" w:hAnsi="Roboto" w:cs="Times New Roman"/>
          <w:b/>
          <w:bCs/>
          <w:color w:val="337755"/>
          <w:sz w:val="21"/>
          <w:szCs w:val="21"/>
          <w:u w:val="single"/>
          <w:lang w:val="en-CA" w:eastAsia="en-US"/>
        </w:rPr>
        <w:br/>
      </w:r>
      <w:r w:rsidRPr="000459BC">
        <w:rPr>
          <w:rFonts w:ascii="Roboto" w:eastAsia="Times New Roman" w:hAnsi="Roboto" w:cs="Times New Roman"/>
          <w:b/>
          <w:bCs/>
          <w:color w:val="000000" w:themeColor="text1"/>
          <w:sz w:val="21"/>
          <w:szCs w:val="21"/>
          <w:lang w:val="en-CA" w:eastAsia="en-US"/>
        </w:rPr>
        <w:t>Multimedia Appendix 1. Descriptive statistics of the study participants.</w:t>
      </w:r>
    </w:p>
    <w:p w14:paraId="0C4309F6" w14:textId="14AF2B9F" w:rsidR="007D2243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49"/>
        <w:gridCol w:w="1503"/>
        <w:gridCol w:w="1550"/>
        <w:gridCol w:w="1418"/>
        <w:gridCol w:w="2688"/>
      </w:tblGrid>
      <w:tr w:rsidR="007D2243" w:rsidRPr="005C67BB" w14:paraId="7B8BEA7E" w14:textId="77777777">
        <w:trPr>
          <w:trHeight w:val="288"/>
        </w:trPr>
        <w:tc>
          <w:tcPr>
            <w:tcW w:w="15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2E1D360" w14:textId="77777777" w:rsidR="007D224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C76B569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Minimum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11A4514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Maximum</w:t>
            </w:r>
          </w:p>
        </w:tc>
        <w:tc>
          <w:tcPr>
            <w:tcW w:w="68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7D8E921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30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7748129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Std. Deviation</w:t>
            </w:r>
          </w:p>
        </w:tc>
      </w:tr>
      <w:tr w:rsidR="007D2243" w:rsidRPr="005C67BB" w14:paraId="154BD347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1AFD37E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1515C06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943FE16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0777CC4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45.7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2FA3EE6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0.31</w:t>
            </w:r>
          </w:p>
        </w:tc>
      </w:tr>
      <w:tr w:rsidR="007D2243" w:rsidRPr="005C67BB" w14:paraId="0FC91D6D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8F4F67B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 xml:space="preserve">Gender (Male) </w:t>
            </w:r>
          </w:p>
        </w:tc>
        <w:tc>
          <w:tcPr>
            <w:tcW w:w="3473" w:type="pct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8A07C31" w14:textId="77777777" w:rsidR="007D2243" w:rsidRPr="005C67BB" w:rsidRDefault="007D2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D2243" w:rsidRPr="005C67BB" w14:paraId="31E88AD9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17A85DC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5C67BB">
              <w:rPr>
                <w:rFonts w:ascii="Times New Roman" w:eastAsia="Times New Roman" w:hAnsi="Times New Roman" w:cs="Times New Roman"/>
                <w:b/>
                <w:bCs/>
              </w:rPr>
              <w:t>Education</w:t>
            </w:r>
            <w:r w:rsidRPr="005C67BB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46E29A8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140D89D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FC2DCEC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.9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1A21410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35</w:t>
            </w:r>
          </w:p>
        </w:tc>
      </w:tr>
      <w:tr w:rsidR="007D2243" w:rsidRPr="005C67BB" w14:paraId="180AA263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12362ED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 xml:space="preserve">Disease </w:t>
            </w:r>
            <w:proofErr w:type="spellStart"/>
            <w:r w:rsidRPr="005C67BB">
              <w:rPr>
                <w:rFonts w:ascii="Times New Roman" w:eastAsia="Times New Roman" w:hAnsi="Times New Roman" w:cs="Times New Roman"/>
              </w:rPr>
              <w:t>Knowledge</w:t>
            </w:r>
            <w:r w:rsidRPr="005C67B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596EB81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9D55955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8D0BE76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.34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B2791A1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7D2243" w:rsidRPr="005C67BB" w14:paraId="53686575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B045BB8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FHL1</w:t>
            </w:r>
            <w:r w:rsidRPr="005C67B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13FA50C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1AB72EF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9650FCB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.0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51BB7D6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7D2243" w:rsidRPr="005C67BB" w14:paraId="758FDA8D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70915BD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FHL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293E480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EB1F178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B8962CE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.7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0A06D5A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7D2243" w:rsidRPr="005C67BB" w14:paraId="263D401E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AC050A7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FHL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EE2F335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398F83E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E784102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.06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662C570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7D2243" w:rsidRPr="005C67BB" w14:paraId="406BDA61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6D17DFE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FHLSUM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DDB2A7F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BFA574D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DF406E8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6.8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5B9B545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57</w:t>
            </w:r>
          </w:p>
        </w:tc>
      </w:tr>
      <w:tr w:rsidR="007D2243" w:rsidRPr="005C67BB" w14:paraId="40FE7767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4A58B91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COHL1</w:t>
            </w:r>
            <w:r w:rsidRPr="005C67B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DE7E25C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3E3D577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680FB3D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D33382A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7D2243" w:rsidRPr="005C67BB" w14:paraId="2D71D427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D378394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COHL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5BFCAD0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9D465C1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4506EF0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CBCAE27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7D2243" w:rsidRPr="005C67BB" w14:paraId="1F7463F2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2E4A8AC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COHL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927936C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E4F4DE9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36CAC8C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B246CF2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7D2243" w:rsidRPr="005C67BB" w14:paraId="1767B11A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F2B0132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COHL_SUM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FD9C38A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02F5FF3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480A672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5.7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67E53F4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45</w:t>
            </w:r>
          </w:p>
        </w:tc>
      </w:tr>
      <w:tr w:rsidR="007D2243" w:rsidRPr="005C67BB" w14:paraId="49227436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001F6C9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CRHL1</w:t>
            </w:r>
            <w:r w:rsidRPr="005C67B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665234E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1086092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96DA4B2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E540A79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7D2243" w:rsidRPr="005C67BB" w14:paraId="13B00556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9D1148F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CRHL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50E7CBA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7D3D00D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3E14C87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541ADAA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7D2243" w:rsidRPr="005C67BB" w14:paraId="65476240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2C97F05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CRHL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71AC74B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95C7858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B817141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FE2A7AC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7D2243" w:rsidRPr="005C67BB" w14:paraId="2A4FC586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E911952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CRHL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F856A75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C51D428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A44F193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1F47595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73</w:t>
            </w:r>
          </w:p>
        </w:tc>
      </w:tr>
      <w:tr w:rsidR="007D2243" w:rsidRPr="005C67BB" w14:paraId="3848F6D9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1596AD6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CRHL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E6486AE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18FB37B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0E52950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94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26E9B50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74</w:t>
            </w:r>
          </w:p>
        </w:tc>
      </w:tr>
      <w:tr w:rsidR="007D2243" w:rsidRPr="005C67BB" w14:paraId="6FDF0ACD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232B1CE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CRHL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DDC16E8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F67B1C7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81BDD90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00F8E9F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7D2243" w:rsidRPr="005C67BB" w14:paraId="07466CE3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AAE5EA5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eHL1</w:t>
            </w:r>
            <w:r w:rsidRPr="005C67BB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E71D773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0634C1E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C6BDFC3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.7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173EC8A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24</w:t>
            </w:r>
          </w:p>
        </w:tc>
      </w:tr>
      <w:tr w:rsidR="007D2243" w:rsidRPr="005C67BB" w14:paraId="7FEF12CC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3CBF298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eHL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226788D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8EB9011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002A3A8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.69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04D48D0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23</w:t>
            </w:r>
          </w:p>
        </w:tc>
      </w:tr>
      <w:tr w:rsidR="007D2243" w:rsidRPr="005C67BB" w14:paraId="026F87D8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1B12801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eHL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45866A2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E663E80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37892B0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.7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3A029C8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20</w:t>
            </w:r>
          </w:p>
        </w:tc>
      </w:tr>
      <w:tr w:rsidR="007D2243" w:rsidRPr="005C67BB" w14:paraId="212432E0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BBB2710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eHL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5D65022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9CCDF1E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3984406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.89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3766C43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25</w:t>
            </w:r>
          </w:p>
        </w:tc>
      </w:tr>
      <w:tr w:rsidR="007D2243" w:rsidRPr="005C67BB" w14:paraId="03B837A3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4C0863B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eHL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8EA4A84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F3995EC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F39751F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.66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A4EFFCD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22</w:t>
            </w:r>
          </w:p>
        </w:tc>
      </w:tr>
      <w:tr w:rsidR="007D2243" w:rsidRPr="005C67BB" w14:paraId="7C7AEBBC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D3B2BBA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eHL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2094B4B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99A7C72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6A51986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.76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6D10A09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25</w:t>
            </w:r>
          </w:p>
        </w:tc>
      </w:tr>
      <w:tr w:rsidR="007D2243" w:rsidRPr="005C67BB" w14:paraId="5AFF46A0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2B27DCA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eHL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49076D6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52BE263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F989FFE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.73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D3EBDAC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20</w:t>
            </w:r>
          </w:p>
        </w:tc>
      </w:tr>
      <w:tr w:rsidR="007D2243" w:rsidRPr="005C67BB" w14:paraId="678B7BA9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E454B7C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eHL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36D81FB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B203AEB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E81472D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.8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0946249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26</w:t>
            </w:r>
          </w:p>
        </w:tc>
      </w:tr>
      <w:tr w:rsidR="007D2243" w:rsidRPr="005C67BB" w14:paraId="03FC0545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D13E6DF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67BB">
              <w:rPr>
                <w:rFonts w:ascii="Times New Roman" w:eastAsia="Times New Roman" w:hAnsi="Times New Roman" w:cs="Times New Roman"/>
              </w:rPr>
              <w:t>eHL_SUM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F8CE91B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BD78075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567E591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2.0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DDEB615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4.50</w:t>
            </w:r>
          </w:p>
        </w:tc>
      </w:tr>
      <w:tr w:rsidR="007D2243" w:rsidRPr="005C67BB" w14:paraId="1225977C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662E009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GHNT1</w:t>
            </w:r>
            <w:r w:rsidRPr="005C67BB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A39AD68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1BE5D9A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F19A93A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67DC61A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7D2243" w:rsidRPr="005C67BB" w14:paraId="58A2D76D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73120D3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GHNT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2C52202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FB67B06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69A55EB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9DEEFD0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7D2243" w:rsidRPr="005C67BB" w14:paraId="6503184B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A2F5AC5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GHNT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5BA202C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070DAFA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48D7BFE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2DA8A94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7D2243" w:rsidRPr="005C67BB" w14:paraId="2CBDA4C7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2C7EEDB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GHNT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B2319D5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CA2C4C9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B644D00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94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1EAEE1E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7D2243" w:rsidRPr="005C67BB" w14:paraId="3A75B4EC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26742C3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GHNT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E78DC80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DAFF40C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23216CC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6A170EB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7D2243" w:rsidRPr="005C67BB" w14:paraId="1E11AD31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0AA9B7F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GHNT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C1C4834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40AD067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DE9CD45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84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D749F58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7D2243" w:rsidRPr="005C67BB" w14:paraId="094E7748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72DE973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GHNT_SUM correc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761A08B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758BE13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280C6FA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2.52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15E4A20" w14:textId="77777777" w:rsidR="007D2243" w:rsidRPr="005C67B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7D2243" w14:paraId="3DDFD181" w14:textId="77777777">
        <w:trPr>
          <w:trHeight w:val="288"/>
        </w:trPr>
        <w:tc>
          <w:tcPr>
            <w:tcW w:w="15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242CDD7" w14:textId="77777777" w:rsidR="007D2243" w:rsidRPr="005C67B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Valid N (listwise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7DF6BEC" w14:textId="77777777" w:rsidR="007D2243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C67BB">
              <w:rPr>
                <w:rFonts w:ascii="Times New Roman" w:eastAsia="Times New Roman" w:hAnsi="Times New Roman" w:cs="Times New Roman"/>
              </w:rPr>
              <w:t>54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13C2D20" w14:textId="77777777" w:rsidR="007D224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C9C1027" w14:textId="77777777" w:rsidR="007D224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A244E61" w14:textId="77777777" w:rsidR="007D224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4E751BC7" w14:textId="77777777" w:rsidR="007D2243" w:rsidRDefault="00000000">
      <w:pPr>
        <w:spacing w:before="120" w:after="40" w:line="240" w:lineRule="auto"/>
        <w:rPr>
          <w:rFonts w:ascii="Times New Roman" w:hAnsi="Times New Roman" w:cs="Times New Roman"/>
        </w:rPr>
      </w:pPr>
      <w:r w:rsidRPr="005C67BB">
        <w:rPr>
          <w:rFonts w:ascii="Times New Roman" w:hAnsi="Times New Roman" w:cs="Times New Roman"/>
          <w:vertAlign w:val="superscript"/>
        </w:rPr>
        <w:t>a</w:t>
      </w:r>
      <w:r w:rsidRPr="005C67BB">
        <w:rPr>
          <w:rFonts w:ascii="Times New Roman" w:hAnsi="Times New Roman" w:cs="Times New Roman"/>
        </w:rPr>
        <w:t xml:space="preserve"> 1= Year 6, 2= Year 9, 3= Year 12, 4=</w:t>
      </w:r>
      <w:r>
        <w:rPr>
          <w:rFonts w:ascii="Times New Roman" w:hAnsi="Times New Roman" w:cs="Times New Roman"/>
        </w:rPr>
        <w:t xml:space="preserve"> diploma, 5= bachelor, 6=postgraduate </w:t>
      </w:r>
    </w:p>
    <w:p w14:paraId="7DB779EE" w14:textId="77777777" w:rsidR="007D2243" w:rsidRDefault="00000000">
      <w:pPr>
        <w:spacing w:after="4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1=very well, 2= a lot, 3= some, 4=limited  </w:t>
      </w:r>
    </w:p>
    <w:p w14:paraId="02CD9B19" w14:textId="77777777" w:rsidR="007D2243" w:rsidRDefault="00000000">
      <w:pPr>
        <w:spacing w:after="4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1= often, 2=sometimes, 3=rarely </w:t>
      </w:r>
    </w:p>
    <w:p w14:paraId="24C3B678" w14:textId="77777777" w:rsidR="007D2243" w:rsidRDefault="00000000">
      <w:pPr>
        <w:spacing w:after="4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1= strongly disagree, 2=disagree, 3=unsure, 4=agree, 5=strongly agree </w:t>
      </w:r>
    </w:p>
    <w:p w14:paraId="033BEFC5" w14:textId="77777777" w:rsidR="007D2243" w:rsidRDefault="00000000">
      <w:pPr>
        <w:spacing w:after="4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 1=correct response, 2=wrong response ‘</w:t>
      </w:r>
    </w:p>
    <w:p w14:paraId="2D69F856" w14:textId="77777777" w:rsidR="007D2243" w:rsidRDefault="007D2243">
      <w:pPr>
        <w:spacing w:after="40" w:line="300" w:lineRule="exact"/>
        <w:rPr>
          <w:rFonts w:ascii="Times New Roman" w:hAnsi="Times New Roman" w:cs="Times New Roman"/>
        </w:rPr>
      </w:pPr>
    </w:p>
    <w:p w14:paraId="5568D5AF" w14:textId="77777777" w:rsidR="007D2243" w:rsidRDefault="007D2243">
      <w:pPr>
        <w:spacing w:before="240" w:after="40" w:line="320" w:lineRule="exact"/>
        <w:jc w:val="both"/>
        <w:rPr>
          <w:rFonts w:ascii="Times New Roman" w:hAnsi="Times New Roman" w:cs="Times New Roman"/>
        </w:rPr>
      </w:pPr>
    </w:p>
    <w:sectPr w:rsidR="007D2243">
      <w:pgSz w:w="11906" w:h="16838"/>
      <w:pgMar w:top="794" w:right="794" w:bottom="79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A92BF" w14:textId="77777777" w:rsidR="00426AEF" w:rsidRDefault="00426AEF">
      <w:pPr>
        <w:spacing w:line="240" w:lineRule="auto"/>
      </w:pPr>
      <w:r>
        <w:separator/>
      </w:r>
    </w:p>
  </w:endnote>
  <w:endnote w:type="continuationSeparator" w:id="0">
    <w:p w14:paraId="2685ADFC" w14:textId="77777777" w:rsidR="00426AEF" w:rsidRDefault="00426A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E50A4" w14:textId="77777777" w:rsidR="00426AEF" w:rsidRDefault="00426AEF">
      <w:pPr>
        <w:spacing w:after="0"/>
      </w:pPr>
      <w:r>
        <w:separator/>
      </w:r>
    </w:p>
  </w:footnote>
  <w:footnote w:type="continuationSeparator" w:id="0">
    <w:p w14:paraId="013A3917" w14:textId="77777777" w:rsidR="00426AEF" w:rsidRDefault="00426AE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FmMWVkMTg2NzhlMzM4ZWEyZGMyM2JiNmQ3ZjU3YTcifQ=="/>
  </w:docVars>
  <w:rsids>
    <w:rsidRoot w:val="009B220B"/>
    <w:rsid w:val="00001399"/>
    <w:rsid w:val="000459BC"/>
    <w:rsid w:val="00046ACF"/>
    <w:rsid w:val="00056C48"/>
    <w:rsid w:val="00056D75"/>
    <w:rsid w:val="000611A7"/>
    <w:rsid w:val="00070DE3"/>
    <w:rsid w:val="000841DB"/>
    <w:rsid w:val="000B2B5C"/>
    <w:rsid w:val="000B5FB9"/>
    <w:rsid w:val="000C471B"/>
    <w:rsid w:val="000D00E3"/>
    <w:rsid w:val="000D3FCE"/>
    <w:rsid w:val="000D6B99"/>
    <w:rsid w:val="000D7D2C"/>
    <w:rsid w:val="0010008C"/>
    <w:rsid w:val="00101683"/>
    <w:rsid w:val="00132F3F"/>
    <w:rsid w:val="0015407B"/>
    <w:rsid w:val="00185957"/>
    <w:rsid w:val="00187F1A"/>
    <w:rsid w:val="00191C5D"/>
    <w:rsid w:val="0019275E"/>
    <w:rsid w:val="001C0E56"/>
    <w:rsid w:val="001C13A8"/>
    <w:rsid w:val="001C7AF0"/>
    <w:rsid w:val="001D0361"/>
    <w:rsid w:val="001D0CAE"/>
    <w:rsid w:val="001E6C06"/>
    <w:rsid w:val="001E71FB"/>
    <w:rsid w:val="001F267A"/>
    <w:rsid w:val="001F29D8"/>
    <w:rsid w:val="0020081B"/>
    <w:rsid w:val="00212E89"/>
    <w:rsid w:val="00224770"/>
    <w:rsid w:val="00225DA4"/>
    <w:rsid w:val="00231314"/>
    <w:rsid w:val="00231FEF"/>
    <w:rsid w:val="00251B75"/>
    <w:rsid w:val="00272718"/>
    <w:rsid w:val="0027525C"/>
    <w:rsid w:val="00281766"/>
    <w:rsid w:val="002C0978"/>
    <w:rsid w:val="002C58A6"/>
    <w:rsid w:val="002D41EB"/>
    <w:rsid w:val="002D6DC2"/>
    <w:rsid w:val="002F190D"/>
    <w:rsid w:val="0032302E"/>
    <w:rsid w:val="00344556"/>
    <w:rsid w:val="0035257E"/>
    <w:rsid w:val="00355C65"/>
    <w:rsid w:val="00374F3B"/>
    <w:rsid w:val="0038077F"/>
    <w:rsid w:val="00394B0C"/>
    <w:rsid w:val="003A4014"/>
    <w:rsid w:val="003A451C"/>
    <w:rsid w:val="003A57F8"/>
    <w:rsid w:val="003B0565"/>
    <w:rsid w:val="003C1F62"/>
    <w:rsid w:val="003D1BAC"/>
    <w:rsid w:val="003F73AA"/>
    <w:rsid w:val="00402A17"/>
    <w:rsid w:val="00411773"/>
    <w:rsid w:val="00426AEF"/>
    <w:rsid w:val="00431417"/>
    <w:rsid w:val="00435413"/>
    <w:rsid w:val="004467E0"/>
    <w:rsid w:val="0045570C"/>
    <w:rsid w:val="00456186"/>
    <w:rsid w:val="0046410C"/>
    <w:rsid w:val="0046430E"/>
    <w:rsid w:val="004A7060"/>
    <w:rsid w:val="004B1001"/>
    <w:rsid w:val="004B13A2"/>
    <w:rsid w:val="004B71F8"/>
    <w:rsid w:val="004C728C"/>
    <w:rsid w:val="004C75D0"/>
    <w:rsid w:val="004C7BF6"/>
    <w:rsid w:val="004D16C2"/>
    <w:rsid w:val="004D3EAE"/>
    <w:rsid w:val="004F1E21"/>
    <w:rsid w:val="004F4F9F"/>
    <w:rsid w:val="00567964"/>
    <w:rsid w:val="00576788"/>
    <w:rsid w:val="0059612F"/>
    <w:rsid w:val="005A05BD"/>
    <w:rsid w:val="005B3A1A"/>
    <w:rsid w:val="005C5B25"/>
    <w:rsid w:val="005C67BB"/>
    <w:rsid w:val="005F0C3A"/>
    <w:rsid w:val="005F1E0D"/>
    <w:rsid w:val="00600643"/>
    <w:rsid w:val="00603556"/>
    <w:rsid w:val="006111AE"/>
    <w:rsid w:val="006146CC"/>
    <w:rsid w:val="006161F6"/>
    <w:rsid w:val="00621FFF"/>
    <w:rsid w:val="00645EB6"/>
    <w:rsid w:val="00653334"/>
    <w:rsid w:val="00656977"/>
    <w:rsid w:val="00657206"/>
    <w:rsid w:val="0069005B"/>
    <w:rsid w:val="006B407A"/>
    <w:rsid w:val="006B7330"/>
    <w:rsid w:val="006C1AAF"/>
    <w:rsid w:val="006D09A9"/>
    <w:rsid w:val="006D58F5"/>
    <w:rsid w:val="006E4FF0"/>
    <w:rsid w:val="006F4EE3"/>
    <w:rsid w:val="006F6BAD"/>
    <w:rsid w:val="007029D5"/>
    <w:rsid w:val="0070377E"/>
    <w:rsid w:val="00713486"/>
    <w:rsid w:val="00715650"/>
    <w:rsid w:val="007419D7"/>
    <w:rsid w:val="0074380E"/>
    <w:rsid w:val="0074598E"/>
    <w:rsid w:val="00746FEF"/>
    <w:rsid w:val="00764217"/>
    <w:rsid w:val="00781056"/>
    <w:rsid w:val="007929CE"/>
    <w:rsid w:val="007959D0"/>
    <w:rsid w:val="007A1258"/>
    <w:rsid w:val="007A1D35"/>
    <w:rsid w:val="007A6FDE"/>
    <w:rsid w:val="007B39AB"/>
    <w:rsid w:val="007D2243"/>
    <w:rsid w:val="007E4098"/>
    <w:rsid w:val="008066E8"/>
    <w:rsid w:val="00812DFF"/>
    <w:rsid w:val="008162C7"/>
    <w:rsid w:val="00824BF1"/>
    <w:rsid w:val="008367CE"/>
    <w:rsid w:val="00844013"/>
    <w:rsid w:val="00852B6B"/>
    <w:rsid w:val="0088412D"/>
    <w:rsid w:val="008972D3"/>
    <w:rsid w:val="008D49CF"/>
    <w:rsid w:val="008D7FD5"/>
    <w:rsid w:val="008F0D60"/>
    <w:rsid w:val="008F23CF"/>
    <w:rsid w:val="008F5865"/>
    <w:rsid w:val="00912491"/>
    <w:rsid w:val="0094251B"/>
    <w:rsid w:val="00942EB4"/>
    <w:rsid w:val="0098744A"/>
    <w:rsid w:val="00987B11"/>
    <w:rsid w:val="009A06FD"/>
    <w:rsid w:val="009B220B"/>
    <w:rsid w:val="009B29A1"/>
    <w:rsid w:val="009B4F07"/>
    <w:rsid w:val="009B6993"/>
    <w:rsid w:val="009B7E48"/>
    <w:rsid w:val="009C49ED"/>
    <w:rsid w:val="009C707A"/>
    <w:rsid w:val="009D089D"/>
    <w:rsid w:val="00A00691"/>
    <w:rsid w:val="00A11DEA"/>
    <w:rsid w:val="00A259BD"/>
    <w:rsid w:val="00A53091"/>
    <w:rsid w:val="00A55D41"/>
    <w:rsid w:val="00A77258"/>
    <w:rsid w:val="00A973C2"/>
    <w:rsid w:val="00AC5136"/>
    <w:rsid w:val="00AD37E5"/>
    <w:rsid w:val="00AD6C9D"/>
    <w:rsid w:val="00AE2551"/>
    <w:rsid w:val="00AE438D"/>
    <w:rsid w:val="00B02274"/>
    <w:rsid w:val="00B07DC7"/>
    <w:rsid w:val="00B41237"/>
    <w:rsid w:val="00B41F5F"/>
    <w:rsid w:val="00B46D9C"/>
    <w:rsid w:val="00B53D53"/>
    <w:rsid w:val="00B540B4"/>
    <w:rsid w:val="00B622B9"/>
    <w:rsid w:val="00B646F5"/>
    <w:rsid w:val="00B93865"/>
    <w:rsid w:val="00BA2E9E"/>
    <w:rsid w:val="00BA3C3E"/>
    <w:rsid w:val="00BA553B"/>
    <w:rsid w:val="00BD44A0"/>
    <w:rsid w:val="00BE46C2"/>
    <w:rsid w:val="00BE4A27"/>
    <w:rsid w:val="00C06E89"/>
    <w:rsid w:val="00C11FDA"/>
    <w:rsid w:val="00C22091"/>
    <w:rsid w:val="00C3460D"/>
    <w:rsid w:val="00C54B9E"/>
    <w:rsid w:val="00C60666"/>
    <w:rsid w:val="00C62630"/>
    <w:rsid w:val="00C86D57"/>
    <w:rsid w:val="00CA4773"/>
    <w:rsid w:val="00CA64FD"/>
    <w:rsid w:val="00CC1205"/>
    <w:rsid w:val="00CD2C82"/>
    <w:rsid w:val="00CE4132"/>
    <w:rsid w:val="00CF037E"/>
    <w:rsid w:val="00D13F78"/>
    <w:rsid w:val="00D35288"/>
    <w:rsid w:val="00D50DAA"/>
    <w:rsid w:val="00DA7A6B"/>
    <w:rsid w:val="00DB1C61"/>
    <w:rsid w:val="00DB44B8"/>
    <w:rsid w:val="00DD75F2"/>
    <w:rsid w:val="00DE0A0B"/>
    <w:rsid w:val="00E0427A"/>
    <w:rsid w:val="00E0501E"/>
    <w:rsid w:val="00E2789E"/>
    <w:rsid w:val="00E445AC"/>
    <w:rsid w:val="00E675EB"/>
    <w:rsid w:val="00E81900"/>
    <w:rsid w:val="00E81A22"/>
    <w:rsid w:val="00E9149F"/>
    <w:rsid w:val="00E95A2F"/>
    <w:rsid w:val="00EB0AEF"/>
    <w:rsid w:val="00ED4FB3"/>
    <w:rsid w:val="00ED5BA5"/>
    <w:rsid w:val="00EE34B2"/>
    <w:rsid w:val="00EF1B0E"/>
    <w:rsid w:val="00EF43B0"/>
    <w:rsid w:val="00F0712B"/>
    <w:rsid w:val="00F151EA"/>
    <w:rsid w:val="00F24BFD"/>
    <w:rsid w:val="00F3556B"/>
    <w:rsid w:val="00F462AF"/>
    <w:rsid w:val="00F57DA9"/>
    <w:rsid w:val="00F8235C"/>
    <w:rsid w:val="00F84AF8"/>
    <w:rsid w:val="00FA21D3"/>
    <w:rsid w:val="00FB2891"/>
    <w:rsid w:val="00FB2FAB"/>
    <w:rsid w:val="00FD46D6"/>
    <w:rsid w:val="00FE13F3"/>
    <w:rsid w:val="00FE1BA3"/>
    <w:rsid w:val="00FE5E70"/>
    <w:rsid w:val="114452EA"/>
    <w:rsid w:val="2433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E05AF"/>
  <w15:docId w15:val="{55DCBD6B-7818-B749-B6C1-B53FBCE36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459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8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Lola</dc:creator>
  <cp:lastModifiedBy>Monisha Swaminathan</cp:lastModifiedBy>
  <cp:revision>276</cp:revision>
  <dcterms:created xsi:type="dcterms:W3CDTF">2022-09-19T08:27:00Z</dcterms:created>
  <dcterms:modified xsi:type="dcterms:W3CDTF">2023-04-17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84B915961054724840F4BC46F682E7A</vt:lpwstr>
  </property>
</Properties>
</file>